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Figures and Tables</w:t>
      </w:r>
    </w:p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ditional-ready mouse embryonic stem cell derived macrophages enable the study of essential genes in macrophage function</w:t>
      </w:r>
    </w:p>
    <w:p>
      <w:pPr>
        <w:pStyle w:val="Normal"/>
        <w:widowControl w:val="false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T.Y. Yeung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. Hale, J. Xia, P.H. Tate, D. Goulding, J.A. Keane, S. Mukhopadhyay, L. Forrester, O. Billker, W.C. Skarnes, R.E.W. Hancock, &amp; G. Dougan</w:t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1: </w:t>
      </w:r>
      <w:r>
        <w:rPr>
          <w:rFonts w:cs="Times New Roman" w:ascii="Times New Roman" w:hAnsi="Times New Roman"/>
          <w:sz w:val="24"/>
          <w:szCs w:val="24"/>
        </w:rPr>
        <w:t xml:space="preserve">Various assays to confirm loss of </w:t>
      </w:r>
      <w:r>
        <w:rPr>
          <w:rFonts w:cs="Times New Roman" w:ascii="Times New Roman" w:hAnsi="Times New Roman"/>
          <w:i/>
          <w:sz w:val="24"/>
          <w:szCs w:val="24"/>
        </w:rPr>
        <w:t xml:space="preserve">traf2 </w:t>
      </w:r>
      <w:r>
        <w:rPr>
          <w:rFonts w:cs="Times New Roman" w:ascii="Times New Roman" w:hAnsi="Times New Roman"/>
          <w:sz w:val="24"/>
          <w:szCs w:val="24"/>
        </w:rPr>
        <w:t xml:space="preserve">expression and expression of macrophage markers in </w:t>
      </w:r>
      <w:r>
        <w:rPr>
          <w:rFonts w:cs="Times New Roman" w:ascii="Times New Roman" w:hAnsi="Times New Roman"/>
          <w:i/>
          <w:sz w:val="24"/>
          <w:szCs w:val="24"/>
        </w:rPr>
        <w:t>traf2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DMs. a) Loss of allele assay, b) RT-qPCR, c) western blot, and d) flow cytometry.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28970" cy="45040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50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. S2.</w:t>
      </w:r>
      <w:r>
        <w:rPr>
          <w:rFonts w:cs="Times New Roman" w:ascii="Times New Roman" w:hAnsi="Times New Roman"/>
          <w:sz w:val="24"/>
          <w:szCs w:val="24"/>
        </w:rPr>
        <w:t xml:space="preserve"> Schematic diagram for generation of conditional homozygous mutant by serial targeting. 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053080" cy="377888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08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Concentrations of cytokines and chemokines produced by BMDM after 4 h stimulation with various TLR agonists or infection with </w:t>
      </w:r>
      <w:r>
        <w:rPr>
          <w:rFonts w:cs="Times New Roman" w:ascii="Times New Roman" w:hAnsi="Times New Roman"/>
          <w:i/>
          <w:sz w:val="24"/>
          <w:szCs w:val="24"/>
        </w:rPr>
        <w:t xml:space="preserve">S. </w:t>
      </w:r>
      <w:r>
        <w:rPr>
          <w:rFonts w:cs="Times New Roman" w:ascii="Times New Roman" w:hAnsi="Times New Roman"/>
          <w:sz w:val="24"/>
          <w:szCs w:val="24"/>
        </w:rPr>
        <w:t xml:space="preserve">Typhimurium SL1344 (p1C/1, </w:t>
      </w:r>
      <w:r>
        <w:rPr>
          <w:rFonts w:cs="Times New Roman" w:ascii="Times New Roman" w:hAnsi="Times New Roman"/>
          <w:i/>
          <w:sz w:val="24"/>
          <w:szCs w:val="24"/>
        </w:rPr>
        <w:t>ssaG</w:t>
      </w:r>
      <w:r>
        <w:rPr>
          <w:rFonts w:cs="Times New Roman" w:ascii="Times New Roman" w:hAnsi="Times New Roman"/>
          <w:sz w:val="24"/>
          <w:szCs w:val="24"/>
        </w:rPr>
        <w:t>::GFP).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879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322"/>
        <w:gridCol w:w="1289"/>
        <w:gridCol w:w="1337"/>
        <w:gridCol w:w="1272"/>
        <w:gridCol w:w="1322"/>
      </w:tblGrid>
      <w:tr>
        <w:trPr>
          <w:trHeight w:val="290" w:hRule="atLeast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Stimulus</w:t>
            </w:r>
          </w:p>
        </w:tc>
        <w:tc>
          <w:tcPr>
            <w:tcW w:w="52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Cytokines and Chemokines Induction (pg/ml)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13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IP10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TNFα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KC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MIP1α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MIP1β</w:t>
            </w:r>
          </w:p>
        </w:tc>
      </w:tr>
      <w:tr>
        <w:trPr>
          <w:trHeight w:val="290" w:hRule="atLeast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LPS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586 ± 35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133 ± 9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249 ± 233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204 ± 70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9038  ± 765</w:t>
            </w:r>
          </w:p>
        </w:tc>
      </w:tr>
      <w:tr>
        <w:trPr>
          <w:trHeight w:val="290" w:hRule="atLeast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Flagellin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006  ± 292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873 ± 25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865 ± 201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585 ± 41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800  ± 567</w:t>
            </w:r>
          </w:p>
        </w:tc>
      </w:tr>
      <w:tr>
        <w:trPr>
          <w:trHeight w:val="290" w:hRule="atLeast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pG ODN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744  ± 231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62 ± 8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79 ± 69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806 ± 229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535  ± 502</w:t>
            </w:r>
          </w:p>
        </w:tc>
      </w:tr>
      <w:tr>
        <w:trPr>
          <w:trHeight w:val="290" w:hRule="atLeast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oly-IC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852  ± 459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66 ± 72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54 ± 56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382 ± 250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629  ± 296</w:t>
            </w:r>
          </w:p>
        </w:tc>
      </w:tr>
      <w:tr>
        <w:trPr>
          <w:trHeight w:val="290" w:hRule="atLeast"/>
        </w:trPr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lang w:eastAsia="en-US"/>
              </w:rPr>
              <w:t>Salmonella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772  ± 152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45 ± 21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334 ± 82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249 ± 125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399  ± 300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shown as net cytokine/chemokine production, which was calculated by subtracting the value for the unstimulated control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:</w:t>
      </w:r>
      <w:r>
        <w:rPr>
          <w:rFonts w:cs="Times New Roman" w:ascii="Times New Roman" w:hAnsi="Times New Roman"/>
          <w:sz w:val="24"/>
          <w:szCs w:val="24"/>
        </w:rPr>
        <w:t xml:space="preserve"> Innate DB over-representation pathways by ESDMs and BMDMs at 4 hours post-infection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6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3543"/>
        <w:gridCol w:w="1276"/>
        <w:gridCol w:w="1418"/>
        <w:gridCol w:w="1701"/>
      </w:tblGrid>
      <w:tr>
        <w:trPr>
          <w:trHeight w:val="290" w:hRule="atLeast"/>
        </w:trPr>
        <w:tc>
          <w:tcPr>
            <w:tcW w:w="5842" w:type="dxa"/>
            <w:gridSpan w:val="3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A. Upregulated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102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481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Pathway Nam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Source Na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Ratio of  pathway uploaded gene count/genes in InnateDB for this entit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Pathway p-value (corrected)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ytokine-cytokine receptor interac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1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7.50E-2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NOD-like receptor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8.75479E-0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oll-like receptor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7.60581E-08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Leishmania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6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9.44341E-08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Osteoclast differenti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9.71785E-08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ytosolic DNA-sens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9.43957E-08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Jak-STAT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.84601E-0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ype I diabetes mellit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6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.79339E-0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Malari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7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.25423E-0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MAPK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.09827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Focal adhes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1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.52601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moebia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.70963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Hepatitis 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.9964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oxoplasmo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.06027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ECM-receptor interac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.11973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hemokine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1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.233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frican trypanosomia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.22713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llograft rejec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.13183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Graft-versus-host dis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.12205E-0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terferon gamma signa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.48148E-0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hagas disease (American trypanosomiasis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.48686E-0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IG-I-like receptor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.61731E-0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Viral myocardit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8.90613E-0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JAK STAT pathway and regul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O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127568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ntigen processing and present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6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15232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IP-mediated NFkB activation via DAI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163401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NFR1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O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29781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terleukin-1 process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8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37542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IG-I/MDA5 mediated induction of IFN-alpha/beta pathway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7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368778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testinal immune network for IgA produc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1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39265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ell adhesion molecules (CAMs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39723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tegrin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O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47612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hagosom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57473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Staphylococcus aureus infec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600453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RAF6 mediated IRF7 activ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70883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mmunoregulatory interactions between a Lymphoid and a non-Lymphoid cel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166434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popto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2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1941263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D28 co-stimul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223169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STING mediated induction of type 1 IF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241091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utoimmune thyroid diseas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251921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L-23 signa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O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0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624405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-src mediated regulation of Cx43 function and closure of gap junctio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0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624405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RAF6 mediated NF-kB activ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6124408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AK1 activates NFkB by phosphorylation and activation of IKKs complex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7501701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athways in canc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819639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Hypertrophic cardiomyopathy (HCM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8439501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Growth hormone receptor signa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826204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gulation of Complement casca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8490381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hemokine receptors bind chemokin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1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9034711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Hematopoietic cell lineag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964121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L-1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O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6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025092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GPCR signa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O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102609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FCGR activ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142504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Small cell lung canc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1706693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terleukin-1 signa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1725581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gulation of IFNG signa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2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603315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tegrin cell surface interactio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1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672507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lternative complement activ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7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69354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Destabilization of mRNA by AUF1 (hnRNP D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1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892032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Dissolution of Fibrin Clo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840163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nactivation of Cdc42 and Ra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840163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Signaling by Robo recept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840163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RAF3-dependent IRF activation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840163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38MAPK event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840163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ollagen biosynthesis and modifying enzym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863102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Dilated cardiomyopath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024216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ISG15 antiviral mechanis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2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4542063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Glycosphingolipid biosynthesis - lacto and neolacto seri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431886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ER-Phagosome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529564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dipocytokine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625508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omplement and coagulation cascad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8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654701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HS-GAG biosynthe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3031395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onstitutive Signaling by NOTCH1 t(7;9)(NOTCH1:M1580 K2555) Translocation Mutan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310822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Extrinsic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310822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Generation of second messenger molecu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3786099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rion diseas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4429462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Activation of NF-kappaB in B Cell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490504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B. Downregulated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Pathway Nam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Source Na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Ratio of  pathway uploaded gene count/genes in InnateDB for this entit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eastAsia="en-US"/>
              </w:rPr>
              <w:t>Pathway p-value (corrected)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eroxisom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.03017E-05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Metabolic pathway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.6267E-06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ropanoate metabolis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9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060701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Fanconi Anemia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4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0599979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Glycogen breakdown (glycogenolysis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55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063524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Valine, leucine and isoleucine degrad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7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205002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Beta-oxidation of pristanoyl-Co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63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12734663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Non-small cell lung canc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4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5636422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Thiamine metabolis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0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30711024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ole of phospholipids in phagocyto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REACTO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37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28556977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hosphatidylinositol signaling syste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0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49068839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Cysteine and methionine metabolis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27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49601613</w:t>
            </w:r>
          </w:p>
        </w:tc>
      </w:tr>
      <w:tr>
        <w:trPr>
          <w:trHeight w:val="290" w:hRule="atLeast"/>
        </w:trPr>
        <w:tc>
          <w:tcPr>
            <w:tcW w:w="45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Lysosom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KEGG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17%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0.04658108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1:59:00Z</dcterms:created>
  <dc:creator>Amy Yeung</dc:creator>
  <dc:description/>
  <dc:language>en-US</dc:language>
  <cp:lastModifiedBy>Amy Yeung</cp:lastModifiedBy>
  <dcterms:modified xsi:type="dcterms:W3CDTF">2015-01-08T11:59:00Z</dcterms:modified>
  <cp:revision>2</cp:revision>
  <dc:subject/>
  <dc:title/>
</cp:coreProperties>
</file>